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C6" w:rsidRPr="00D248A6" w:rsidRDefault="00D248A6" w:rsidP="00D248A6">
      <w:bookmarkStart w:id="0" w:name="_GoBack"/>
      <w:r w:rsidRPr="00D248A6">
        <w:rPr>
          <w:rFonts w:ascii="Times New Roman" w:eastAsia="Times New Roman" w:hAnsi="Times New Roman" w:cs="Times New Roman"/>
          <w:sz w:val="24"/>
          <w:szCs w:val="24"/>
        </w:rPr>
        <w:t>Table S2: Enteric virus detection in drains by season, population density, and local household animal ownership</w:t>
      </w:r>
    </w:p>
    <w:bookmarkEnd w:id="0"/>
    <w:p w:rsidR="00D248A6" w:rsidRDefault="00D248A6" w:rsidP="00D248A6"/>
    <w:tbl>
      <w:tblPr>
        <w:tblW w:w="0" w:type="auto"/>
        <w:tblInd w:w="-144" w:type="dxa"/>
        <w:tblLook w:val="04A0" w:firstRow="1" w:lastRow="0" w:firstColumn="1" w:lastColumn="0" w:noHBand="0" w:noVBand="1"/>
      </w:tblPr>
      <w:tblGrid>
        <w:gridCol w:w="5634"/>
        <w:gridCol w:w="2110"/>
        <w:gridCol w:w="2660"/>
        <w:gridCol w:w="2256"/>
      </w:tblGrid>
      <w:tr w:rsidR="00D248A6" w:rsidRPr="00010C24" w:rsidTr="00E34EF0">
        <w:trPr>
          <w:gridAfter w:val="3"/>
          <w:wAfter w:w="7026" w:type="dxa"/>
          <w:trHeight w:val="276"/>
        </w:trPr>
        <w:tc>
          <w:tcPr>
            <w:tcW w:w="5634" w:type="dxa"/>
            <w:vMerge w:val="restart"/>
            <w:tcBorders>
              <w:left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in effect of </w:t>
            </w:r>
            <w:proofErr w:type="spellStart"/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248A6" w:rsidRPr="00010C24" w:rsidTr="00E34EF0">
        <w:tc>
          <w:tcPr>
            <w:tcW w:w="56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enovirus 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 norovirus 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I norovirus 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D248A6" w:rsidRPr="00010C24" w:rsidTr="00E34EF0">
        <w:tc>
          <w:tcPr>
            <w:tcW w:w="5634" w:type="dxa"/>
            <w:tcBorders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Rainy season (Mar-July)</w:t>
            </w: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11 (0.00, 1.04)</w:t>
            </w:r>
          </w:p>
        </w:tc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65 (0.13, 3.78)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23 (0.04, 1.01)</w:t>
            </w:r>
          </w:p>
        </w:tc>
      </w:tr>
      <w:tr w:rsidR="00D248A6" w:rsidRPr="00010C24" w:rsidTr="00E34EF0"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Rainy season (Sept-Oct)</w:t>
            </w: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18 (0.00, 2.0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38 (0.05, 2.5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13 (0.02, 0.65)</w:t>
            </w:r>
            <w:r w:rsidRPr="00010C24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D248A6" w:rsidRPr="00010C24" w:rsidTr="00E34EF0"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48A6" w:rsidRPr="00010C24" w:rsidTr="00E34EF0"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Population </w:t>
            </w:r>
            <w:proofErr w:type="spellStart"/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ensity</w:t>
            </w: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, 1.0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9, 1.0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, 1.00)</w:t>
            </w:r>
          </w:p>
        </w:tc>
      </w:tr>
      <w:tr w:rsidR="00D248A6" w:rsidRPr="00010C24" w:rsidTr="00E34EF0">
        <w:tc>
          <w:tcPr>
            <w:tcW w:w="5634" w:type="dxa"/>
            <w:tcBorders>
              <w:top w:val="nil"/>
              <w:left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48A6" w:rsidRPr="00010C24" w:rsidTr="00E34EF0"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Prevalence of reported household animal </w:t>
            </w:r>
            <w:proofErr w:type="spellStart"/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wnership</w:t>
            </w: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d</w:t>
            </w:r>
            <w:proofErr w:type="spellEnd"/>
          </w:p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Within 50m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Within 100m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28 (0.90, 1.94)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13 (0.82, 1.6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19 (0.84, 1.72)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42 (0.97, 2.19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1.02 (0.76, 1.37)</w:t>
            </w:r>
          </w:p>
          <w:p w:rsidR="00D248A6" w:rsidRPr="00010C24" w:rsidRDefault="00D248A6" w:rsidP="00E34EF0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C24">
              <w:rPr>
                <w:rFonts w:ascii="Times New Roman" w:eastAsia="Times New Roman" w:hAnsi="Times New Roman" w:cs="Times New Roman"/>
                <w:sz w:val="24"/>
                <w:szCs w:val="24"/>
              </w:rPr>
              <w:t>0.92 (0.67, 1.25)</w:t>
            </w:r>
          </w:p>
        </w:tc>
      </w:tr>
    </w:tbl>
    <w:p w:rsidR="00D248A6" w:rsidRDefault="00D248A6" w:rsidP="00D248A6">
      <w:proofErr w:type="spellStart"/>
      <w:proofErr w:type="gramStart"/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>Logistic</w:t>
      </w:r>
      <w:proofErr w:type="spellEnd"/>
      <w:proofErr w:type="gramEnd"/>
      <w:r w:rsidRPr="00010C24">
        <w:rPr>
          <w:rFonts w:ascii="Times New Roman" w:eastAsia="Times New Roman" w:hAnsi="Times New Roman" w:cs="Times New Roman"/>
          <w:sz w:val="20"/>
          <w:szCs w:val="20"/>
        </w:rPr>
        <w:t xml:space="preserve"> regression models presented, with odds ratio (OR) and 95% confidence interval (95% CI).</w:t>
      </w:r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proofErr w:type="gramEnd"/>
      <w:r w:rsidRPr="00010C24">
        <w:rPr>
          <w:rFonts w:ascii="Times New Roman" w:eastAsia="Times New Roman" w:hAnsi="Times New Roman" w:cs="Times New Roman"/>
          <w:sz w:val="20"/>
          <w:szCs w:val="20"/>
        </w:rPr>
        <w:t xml:space="preserve"> for neighborhood. </w:t>
      </w:r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>Per</w:t>
      </w:r>
      <w:proofErr w:type="spellEnd"/>
      <w:r w:rsidRPr="00010C24">
        <w:rPr>
          <w:rFonts w:ascii="Times New Roman" w:eastAsia="Times New Roman" w:hAnsi="Times New Roman" w:cs="Times New Roman"/>
          <w:sz w:val="20"/>
          <w:szCs w:val="20"/>
        </w:rPr>
        <w:t xml:space="preserve"> person per km</w:t>
      </w:r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proofErr w:type="spellStart"/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>Estimates</w:t>
      </w:r>
      <w:proofErr w:type="spellEnd"/>
      <w:r w:rsidRPr="00010C24">
        <w:rPr>
          <w:rFonts w:ascii="Times New Roman" w:eastAsia="Times New Roman" w:hAnsi="Times New Roman" w:cs="Times New Roman"/>
          <w:sz w:val="20"/>
          <w:szCs w:val="20"/>
        </w:rPr>
        <w:t xml:space="preserve"> are per 10% increase in prevalence of reported animal ownership within the given vicinity (with prevalence calculated as A/B, where A is the number of households surveyed within the given vicinity that reported having animals and B is the total number of households surveyed within the given vicinity); </w:t>
      </w:r>
      <w:r w:rsidRPr="00010C2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†</w:t>
      </w:r>
      <w:r w:rsidRPr="00010C24">
        <w:rPr>
          <w:rFonts w:ascii="Times New Roman" w:eastAsia="Times New Roman" w:hAnsi="Times New Roman" w:cs="Times New Roman"/>
          <w:sz w:val="20"/>
          <w:szCs w:val="20"/>
        </w:rPr>
        <w:t>p &lt; 0.05</w:t>
      </w:r>
    </w:p>
    <w:p w:rsidR="00D248A6" w:rsidRPr="00D248A6" w:rsidRDefault="00D248A6" w:rsidP="00D248A6"/>
    <w:sectPr w:rsidR="00D248A6" w:rsidRPr="00D248A6" w:rsidSect="00010C2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24"/>
    <w:rsid w:val="00010C24"/>
    <w:rsid w:val="00D248A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AF19B"/>
  <w15:chartTrackingRefBased/>
  <w15:docId w15:val="{C2C9889A-9E19-4CB7-9961-A04F350E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>Centers for Disease Control and Prevention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, David (CDC/OID/NCEZID)</dc:creator>
  <cp:keywords/>
  <dc:description/>
  <cp:lastModifiedBy>Berendes, David (CDC/OID/NCEZID)</cp:lastModifiedBy>
  <cp:revision>2</cp:revision>
  <dcterms:created xsi:type="dcterms:W3CDTF">2018-06-07T22:26:00Z</dcterms:created>
  <dcterms:modified xsi:type="dcterms:W3CDTF">2018-06-09T17:57:00Z</dcterms:modified>
</cp:coreProperties>
</file>